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F643D" w14:textId="2897ADA1" w:rsidR="005F08FD" w:rsidRDefault="004149A9" w:rsidP="004149A9">
      <w:pPr>
        <w:pStyle w:val="EndNoteBibliography"/>
        <w:rPr>
          <w:b/>
          <w:bCs/>
        </w:rPr>
      </w:pPr>
      <w:r w:rsidRPr="00181B07">
        <w:rPr>
          <w:b/>
          <w:bCs/>
        </w:rPr>
        <w:t>S</w:t>
      </w:r>
      <w:r>
        <w:rPr>
          <w:b/>
          <w:bCs/>
        </w:rPr>
        <w:t>2</w:t>
      </w:r>
      <w:r w:rsidRPr="00181B07">
        <w:rPr>
          <w:b/>
          <w:bCs/>
        </w:rPr>
        <w:t xml:space="preserve"> Table.</w:t>
      </w:r>
      <w:r>
        <w:t xml:space="preserve"> </w:t>
      </w:r>
      <w:r w:rsidRPr="004149A9">
        <w:rPr>
          <w:b/>
          <w:bCs/>
        </w:rPr>
        <w:t>Summary statistics for the duration (days) of solicited adverse events, by vaccine grou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77"/>
        <w:gridCol w:w="988"/>
        <w:gridCol w:w="988"/>
        <w:gridCol w:w="987"/>
        <w:gridCol w:w="993"/>
        <w:gridCol w:w="990"/>
        <w:gridCol w:w="990"/>
        <w:gridCol w:w="990"/>
        <w:gridCol w:w="993"/>
        <w:gridCol w:w="990"/>
        <w:gridCol w:w="990"/>
        <w:gridCol w:w="990"/>
        <w:gridCol w:w="970"/>
      </w:tblGrid>
      <w:tr w:rsidR="00DF42EC" w14:paraId="18109721" w14:textId="77777777" w:rsidTr="00DF42EC">
        <w:trPr>
          <w:trHeight w:val="402"/>
        </w:trPr>
        <w:tc>
          <w:tcPr>
            <w:tcW w:w="976" w:type="pct"/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bottom"/>
          </w:tcPr>
          <w:p w14:paraId="48056974" w14:textId="77777777" w:rsidR="00DF42EC" w:rsidRDefault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2" w:type="pct"/>
            <w:gridSpan w:val="4"/>
            <w:shd w:val="clear" w:color="auto" w:fill="FFFFFF"/>
          </w:tcPr>
          <w:p w14:paraId="3B70B777" w14:textId="1DEDF591" w:rsidR="00DF42EC" w:rsidRDefault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y Systemic Solicited AE</w:t>
            </w:r>
          </w:p>
        </w:tc>
        <w:tc>
          <w:tcPr>
            <w:tcW w:w="1345" w:type="pct"/>
            <w:gridSpan w:val="4"/>
            <w:shd w:val="clear" w:color="auto" w:fill="FFFFFF"/>
          </w:tcPr>
          <w:p w14:paraId="0FC71B14" w14:textId="70D65596" w:rsidR="00DF42EC" w:rsidRDefault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y Injection Site Solicited AE</w:t>
            </w:r>
          </w:p>
        </w:tc>
        <w:tc>
          <w:tcPr>
            <w:tcW w:w="1338" w:type="pct"/>
            <w:gridSpan w:val="4"/>
            <w:shd w:val="clear" w:color="auto" w:fill="FFFFFF"/>
          </w:tcPr>
          <w:p w14:paraId="04A5E512" w14:textId="5D3FFD62" w:rsidR="00DF42EC" w:rsidRDefault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y Solicited AE</w:t>
            </w:r>
          </w:p>
        </w:tc>
      </w:tr>
      <w:tr w:rsidR="00DF42EC" w14:paraId="1CFA51F3" w14:textId="77777777" w:rsidTr="00DF42EC">
        <w:trPr>
          <w:trHeight w:val="371"/>
        </w:trPr>
        <w:tc>
          <w:tcPr>
            <w:tcW w:w="976" w:type="pct"/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14:paraId="4F829C90" w14:textId="77777777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 Group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55C93E16" w14:textId="036B45CB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14:paraId="60BD1667" w14:textId="0B264246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14:paraId="5111624E" w14:textId="77777777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14:paraId="22F531F7" w14:textId="77777777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336" w:type="pct"/>
            <w:shd w:val="clear" w:color="auto" w:fill="FFFFFF"/>
            <w:vAlign w:val="center"/>
          </w:tcPr>
          <w:p w14:paraId="6379FAC0" w14:textId="45613086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14:paraId="338A8C3A" w14:textId="7AA6939D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14:paraId="65324916" w14:textId="77777777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14:paraId="552ABDC9" w14:textId="77777777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336" w:type="pct"/>
            <w:shd w:val="clear" w:color="auto" w:fill="FFFFFF"/>
            <w:vAlign w:val="center"/>
          </w:tcPr>
          <w:p w14:paraId="644C4FE2" w14:textId="3C8F4BDD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14:paraId="63BFBE54" w14:textId="4504CD7F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14:paraId="4DF59573" w14:textId="77777777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330" w:type="pct"/>
            <w:shd w:val="clear" w:color="auto" w:fill="FFFFFF"/>
            <w:tcMar>
              <w:top w:w="100" w:type="nil"/>
              <w:left w:w="60" w:type="nil"/>
              <w:right w:w="60" w:type="nil"/>
            </w:tcMar>
            <w:vAlign w:val="center"/>
          </w:tcPr>
          <w:p w14:paraId="61733D0F" w14:textId="77777777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</w:tr>
      <w:tr w:rsidR="00DF42EC" w14:paraId="10069819" w14:textId="77777777" w:rsidTr="00DF42EC">
        <w:trPr>
          <w:trHeight w:val="371"/>
        </w:trPr>
        <w:tc>
          <w:tcPr>
            <w:tcW w:w="97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A26A786" w14:textId="77777777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uvax B Vaccine (N=12)</w:t>
            </w:r>
          </w:p>
        </w:tc>
        <w:tc>
          <w:tcPr>
            <w:tcW w:w="335" w:type="pct"/>
            <w:shd w:val="clear" w:color="auto" w:fill="FFFFFF"/>
          </w:tcPr>
          <w:p w14:paraId="06F6690B" w14:textId="54CC65C0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7F5AE20" w14:textId="7D10C0B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725D16D" w14:textId="45CE297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0E0073B" w14:textId="1A9D8762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36" w:type="pct"/>
            <w:shd w:val="clear" w:color="auto" w:fill="FFFFFF"/>
          </w:tcPr>
          <w:p w14:paraId="55EB7740" w14:textId="285F695C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D824AF5" w14:textId="5E9EAF7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A8281C1" w14:textId="0677F886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BB8A08E" w14:textId="03765EE1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 14</w:t>
            </w:r>
          </w:p>
        </w:tc>
        <w:tc>
          <w:tcPr>
            <w:tcW w:w="336" w:type="pct"/>
            <w:shd w:val="clear" w:color="auto" w:fill="FFFFFF"/>
          </w:tcPr>
          <w:p w14:paraId="76C35557" w14:textId="6F2281A0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4F44074" w14:textId="6F0122F2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95965F4" w14:textId="2837D4C8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330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5A903E1" w14:textId="4AB54902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 14</w:t>
            </w:r>
          </w:p>
        </w:tc>
      </w:tr>
      <w:tr w:rsidR="00DF42EC" w14:paraId="55B690C1" w14:textId="77777777" w:rsidTr="00DF42EC">
        <w:trPr>
          <w:trHeight w:val="384"/>
        </w:trPr>
        <w:tc>
          <w:tcPr>
            <w:tcW w:w="97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805A3E3" w14:textId="51D2DA2E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μg </w:t>
            </w:r>
            <w:r w:rsidRPr="002021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SP-2/Alhydrogel (N=8)</w:t>
            </w:r>
          </w:p>
        </w:tc>
        <w:tc>
          <w:tcPr>
            <w:tcW w:w="335" w:type="pct"/>
            <w:shd w:val="clear" w:color="auto" w:fill="FFFFFF"/>
          </w:tcPr>
          <w:p w14:paraId="4BAB0C91" w14:textId="27BEB622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B6D2D22" w14:textId="63E26D84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66939E1" w14:textId="3BD84521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DDE6658" w14:textId="36B87756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 5</w:t>
            </w:r>
          </w:p>
        </w:tc>
        <w:tc>
          <w:tcPr>
            <w:tcW w:w="336" w:type="pct"/>
            <w:shd w:val="clear" w:color="auto" w:fill="FFFFFF"/>
          </w:tcPr>
          <w:p w14:paraId="5D5F7886" w14:textId="5DC6E14D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809369B" w14:textId="69421799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4809CDE" w14:textId="63B58AAA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50ED235" w14:textId="7417235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17</w:t>
            </w:r>
          </w:p>
        </w:tc>
        <w:tc>
          <w:tcPr>
            <w:tcW w:w="336" w:type="pct"/>
            <w:shd w:val="clear" w:color="auto" w:fill="FFFFFF"/>
          </w:tcPr>
          <w:p w14:paraId="3288A830" w14:textId="36B3A982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4A301C4" w14:textId="6C361E6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C876CC2" w14:textId="77A25D02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0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2641CEE" w14:textId="17A7E643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17</w:t>
            </w:r>
          </w:p>
        </w:tc>
      </w:tr>
      <w:tr w:rsidR="00DF42EC" w14:paraId="194C1158" w14:textId="77777777" w:rsidTr="00DF42EC">
        <w:trPr>
          <w:trHeight w:val="371"/>
        </w:trPr>
        <w:tc>
          <w:tcPr>
            <w:tcW w:w="97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7DC2218" w14:textId="447A28FF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μg </w:t>
            </w:r>
            <w:r w:rsidRPr="002021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SP-2/Alhydrogel with AP 10-701 (N=8)</w:t>
            </w:r>
          </w:p>
        </w:tc>
        <w:tc>
          <w:tcPr>
            <w:tcW w:w="335" w:type="pct"/>
            <w:shd w:val="clear" w:color="auto" w:fill="FFFFFF"/>
          </w:tcPr>
          <w:p w14:paraId="3E9CE071" w14:textId="1F396645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314C55E" w14:textId="5BD16460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EE46809" w14:textId="4A0B0453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B7806A5" w14:textId="73CFD695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 10</w:t>
            </w:r>
          </w:p>
        </w:tc>
        <w:tc>
          <w:tcPr>
            <w:tcW w:w="336" w:type="pct"/>
            <w:shd w:val="clear" w:color="auto" w:fill="FFFFFF"/>
          </w:tcPr>
          <w:p w14:paraId="3153BBD0" w14:textId="07680526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6A3DEEE" w14:textId="0218C5BB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7AC1504" w14:textId="6D83B85A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FAF4260" w14:textId="639F26B4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36" w:type="pct"/>
            <w:shd w:val="clear" w:color="auto" w:fill="FFFFFF"/>
          </w:tcPr>
          <w:p w14:paraId="5515F3CD" w14:textId="6B9CA220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1922389" w14:textId="1429AA0A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E69FD42" w14:textId="790C78F1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0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325B98C" w14:textId="0E4CB7E1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10</w:t>
            </w:r>
          </w:p>
        </w:tc>
      </w:tr>
      <w:tr w:rsidR="00DF42EC" w14:paraId="1667BFC7" w14:textId="77777777" w:rsidTr="00DF42EC">
        <w:trPr>
          <w:trHeight w:val="384"/>
        </w:trPr>
        <w:tc>
          <w:tcPr>
            <w:tcW w:w="97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6421C83" w14:textId="315BE319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μg (N=8) </w:t>
            </w:r>
            <w:r w:rsidRPr="002021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SP-2/Alhydrogel</w:t>
            </w:r>
          </w:p>
        </w:tc>
        <w:tc>
          <w:tcPr>
            <w:tcW w:w="335" w:type="pct"/>
            <w:shd w:val="clear" w:color="auto" w:fill="FFFFFF"/>
          </w:tcPr>
          <w:p w14:paraId="7D532C71" w14:textId="3036F474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14C8245" w14:textId="67318048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F2E38C7" w14:textId="09863AB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B450E79" w14:textId="4438B0D6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4</w:t>
            </w:r>
          </w:p>
        </w:tc>
        <w:tc>
          <w:tcPr>
            <w:tcW w:w="336" w:type="pct"/>
            <w:shd w:val="clear" w:color="auto" w:fill="FFFFFF"/>
          </w:tcPr>
          <w:p w14:paraId="0FAB52E0" w14:textId="4DE4CA33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34917CB" w14:textId="41FCFF3A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6228670" w14:textId="7FE158BB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58C394E" w14:textId="7F30661C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3</w:t>
            </w:r>
          </w:p>
        </w:tc>
        <w:tc>
          <w:tcPr>
            <w:tcW w:w="336" w:type="pct"/>
            <w:shd w:val="clear" w:color="auto" w:fill="FFFFFF"/>
          </w:tcPr>
          <w:p w14:paraId="40081193" w14:textId="7ECA3535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F7F1BCF" w14:textId="7041AEC8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A5AB011" w14:textId="49D30B6F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330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42123D0" w14:textId="5256D129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6</w:t>
            </w:r>
          </w:p>
        </w:tc>
      </w:tr>
      <w:tr w:rsidR="00DF42EC" w14:paraId="6DF0B7B6" w14:textId="77777777" w:rsidTr="00DF42EC">
        <w:trPr>
          <w:trHeight w:val="371"/>
        </w:trPr>
        <w:tc>
          <w:tcPr>
            <w:tcW w:w="97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534E746" w14:textId="2D240775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μg </w:t>
            </w:r>
            <w:r w:rsidRPr="002021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SP-2/Alhydrogel with AP 10-701 (N=8)</w:t>
            </w:r>
          </w:p>
        </w:tc>
        <w:tc>
          <w:tcPr>
            <w:tcW w:w="335" w:type="pct"/>
            <w:shd w:val="clear" w:color="auto" w:fill="FFFFFF"/>
          </w:tcPr>
          <w:p w14:paraId="08456DD9" w14:textId="67A2E23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99921D2" w14:textId="551EE75E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2B37ABE" w14:textId="74EA4F0F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A786B78" w14:textId="6A3E1A78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5</w:t>
            </w:r>
          </w:p>
        </w:tc>
        <w:tc>
          <w:tcPr>
            <w:tcW w:w="336" w:type="pct"/>
            <w:shd w:val="clear" w:color="auto" w:fill="FFFFFF"/>
          </w:tcPr>
          <w:p w14:paraId="503891D5" w14:textId="6B8A4D33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8BFA706" w14:textId="7E226FAE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B776626" w14:textId="08FD7AC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E9698E6" w14:textId="7F74A920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8</w:t>
            </w:r>
          </w:p>
        </w:tc>
        <w:tc>
          <w:tcPr>
            <w:tcW w:w="336" w:type="pct"/>
            <w:shd w:val="clear" w:color="auto" w:fill="FFFFFF"/>
          </w:tcPr>
          <w:p w14:paraId="0B107478" w14:textId="398930FA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27461E9" w14:textId="3A541AFB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5DCDD85" w14:textId="410876B8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330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52B01CB" w14:textId="4E98D02A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10</w:t>
            </w:r>
          </w:p>
        </w:tc>
      </w:tr>
      <w:tr w:rsidR="00DF42EC" w14:paraId="70C0A6B7" w14:textId="77777777" w:rsidTr="00DF42EC">
        <w:trPr>
          <w:trHeight w:val="371"/>
        </w:trPr>
        <w:tc>
          <w:tcPr>
            <w:tcW w:w="97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6C4C1B2" w14:textId="5A3ED105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μg </w:t>
            </w:r>
            <w:r w:rsidRPr="002021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SP-2/Alhydrogel (N=8)</w:t>
            </w:r>
          </w:p>
        </w:tc>
        <w:tc>
          <w:tcPr>
            <w:tcW w:w="335" w:type="pct"/>
            <w:shd w:val="clear" w:color="auto" w:fill="FFFFFF"/>
          </w:tcPr>
          <w:p w14:paraId="42562671" w14:textId="5776B4CC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54797D1" w14:textId="07498AF2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697F1B6" w14:textId="3837E77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E20A338" w14:textId="46C0C926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 8</w:t>
            </w:r>
          </w:p>
        </w:tc>
        <w:tc>
          <w:tcPr>
            <w:tcW w:w="336" w:type="pct"/>
            <w:shd w:val="clear" w:color="auto" w:fill="FFFFFF"/>
          </w:tcPr>
          <w:p w14:paraId="0ECB577C" w14:textId="6CF195F6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522557D" w14:textId="70EB4DBC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1367474" w14:textId="66BFED7E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11E4A07" w14:textId="600B5AB1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 7</w:t>
            </w:r>
          </w:p>
        </w:tc>
        <w:tc>
          <w:tcPr>
            <w:tcW w:w="336" w:type="pct"/>
            <w:shd w:val="clear" w:color="auto" w:fill="FFFFFF"/>
          </w:tcPr>
          <w:p w14:paraId="675BED13" w14:textId="2EA32E7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20AB7C0" w14:textId="6916B9CF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038117D" w14:textId="4FC09B91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330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203A43D" w14:textId="11D4C826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 12</w:t>
            </w:r>
          </w:p>
        </w:tc>
      </w:tr>
      <w:tr w:rsidR="00DF42EC" w14:paraId="05D08C3C" w14:textId="77777777" w:rsidTr="00DF42EC">
        <w:trPr>
          <w:trHeight w:val="384"/>
        </w:trPr>
        <w:tc>
          <w:tcPr>
            <w:tcW w:w="97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9C8A7E1" w14:textId="36E58B87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μg </w:t>
            </w:r>
            <w:r w:rsidRPr="002021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TSP-2/Alhydrogel with AP 10-701 (N=8)</w:t>
            </w:r>
          </w:p>
        </w:tc>
        <w:tc>
          <w:tcPr>
            <w:tcW w:w="335" w:type="pct"/>
            <w:shd w:val="clear" w:color="auto" w:fill="FFFFFF"/>
          </w:tcPr>
          <w:p w14:paraId="6B59AF60" w14:textId="2B0F1B4B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1DD1DB6" w14:textId="1F9B7BF6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AC980B8" w14:textId="3A73707B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F5BF620" w14:textId="49A63129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 4</w:t>
            </w:r>
          </w:p>
        </w:tc>
        <w:tc>
          <w:tcPr>
            <w:tcW w:w="336" w:type="pct"/>
            <w:shd w:val="clear" w:color="auto" w:fill="FFFFFF"/>
          </w:tcPr>
          <w:p w14:paraId="3F7AE414" w14:textId="07B8CCF0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5FDF707" w14:textId="6600EDBB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AFA935F" w14:textId="27B8BD1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9F47676" w14:textId="6C5FB013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 12</w:t>
            </w:r>
          </w:p>
        </w:tc>
        <w:tc>
          <w:tcPr>
            <w:tcW w:w="336" w:type="pct"/>
            <w:shd w:val="clear" w:color="auto" w:fill="FFFFFF"/>
          </w:tcPr>
          <w:p w14:paraId="21F26A33" w14:textId="2DF2B6AC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02714345" w14:textId="426B80D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E2E5C99" w14:textId="3011B62C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30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63A32BB4" w14:textId="6D6B38CA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 12</w:t>
            </w:r>
          </w:p>
        </w:tc>
      </w:tr>
      <w:tr w:rsidR="00DF42EC" w14:paraId="73D8D3C0" w14:textId="77777777" w:rsidTr="00DF42EC">
        <w:trPr>
          <w:trHeight w:val="371"/>
        </w:trPr>
        <w:tc>
          <w:tcPr>
            <w:tcW w:w="97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CA0863B" w14:textId="77777777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=48)</w:t>
            </w:r>
          </w:p>
        </w:tc>
        <w:tc>
          <w:tcPr>
            <w:tcW w:w="335" w:type="pct"/>
            <w:shd w:val="clear" w:color="auto" w:fill="FFFFFF"/>
          </w:tcPr>
          <w:p w14:paraId="13E23F92" w14:textId="456E96B1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54A5443" w14:textId="63A4D793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35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F8F451D" w14:textId="00493A6B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265B3AE9" w14:textId="4789809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10</w:t>
            </w:r>
          </w:p>
        </w:tc>
        <w:tc>
          <w:tcPr>
            <w:tcW w:w="336" w:type="pct"/>
            <w:shd w:val="clear" w:color="auto" w:fill="FFFFFF"/>
          </w:tcPr>
          <w:p w14:paraId="756712AC" w14:textId="01170E50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4EFBA2A" w14:textId="6D42497B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4BC5959A" w14:textId="4BB68D10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37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7609258F" w14:textId="1DFBD5E7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17</w:t>
            </w:r>
          </w:p>
        </w:tc>
        <w:tc>
          <w:tcPr>
            <w:tcW w:w="336" w:type="pct"/>
            <w:shd w:val="clear" w:color="auto" w:fill="FFFFFF"/>
          </w:tcPr>
          <w:p w14:paraId="2D7F79DF" w14:textId="6149C9B2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57F2DF60" w14:textId="2B4BD32C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336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1B704C9B" w14:textId="38CB39EA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30" w:type="pct"/>
            <w:shd w:val="clear" w:color="auto" w:fill="FFFFFF"/>
            <w:tcMar>
              <w:top w:w="100" w:type="nil"/>
              <w:left w:w="60" w:type="nil"/>
              <w:right w:w="60" w:type="nil"/>
            </w:tcMar>
          </w:tcPr>
          <w:p w14:paraId="3E378AE9" w14:textId="3DA5F425" w:rsidR="00DF42EC" w:rsidRP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42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17</w:t>
            </w:r>
          </w:p>
        </w:tc>
      </w:tr>
      <w:tr w:rsidR="00DF42EC" w14:paraId="425FADF5" w14:textId="77777777" w:rsidTr="00DF42EC">
        <w:trPr>
          <w:trHeight w:val="412"/>
        </w:trPr>
        <w:tc>
          <w:tcPr>
            <w:tcW w:w="5000" w:type="pct"/>
            <w:gridSpan w:val="13"/>
            <w:shd w:val="clear" w:color="auto" w:fill="FFFFFF"/>
          </w:tcPr>
          <w:p w14:paraId="2AF2726D" w14:textId="6EE4CCEB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e: AE = Adverse event; N = Number of participants in the Safety Population who received at least 1 dose of study product; </w:t>
            </w:r>
            <w:r w:rsidRPr="00DF42EC">
              <w:rPr>
                <w:rFonts w:ascii="Times New Roman" w:hAnsi="Times New Roman" w:cs="Times New Roman"/>
                <w:sz w:val="20"/>
                <w:szCs w:val="20"/>
              </w:rPr>
              <w:t>n = Number of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DF42EC">
              <w:rPr>
                <w:rFonts w:ascii="Times New Roman" w:hAnsi="Times New Roman" w:cs="Times New Roman"/>
                <w:sz w:val="20"/>
                <w:szCs w:val="20"/>
              </w:rPr>
              <w:t>s that reported at least one solicited AE.</w:t>
            </w:r>
          </w:p>
          <w:p w14:paraId="6040550C" w14:textId="103A3C7C" w:rsidR="00DF42EC" w:rsidRDefault="00DF42EC" w:rsidP="00DF42E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 pooled group of participants who received any dose of </w:t>
            </w:r>
            <w:r w:rsidRPr="002021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SP-2/Alhydrogel with or without 5μg AP 10-701.</w:t>
            </w:r>
          </w:p>
        </w:tc>
      </w:tr>
    </w:tbl>
    <w:p w14:paraId="6BA15A8E" w14:textId="77777777" w:rsidR="005F08FD" w:rsidRDefault="005F08F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281BEF86" w14:textId="77777777" w:rsidR="009F67B6" w:rsidRDefault="009F67B6">
      <w:pPr>
        <w:widowControl w:val="0"/>
        <w:autoSpaceDE w:val="0"/>
        <w:autoSpaceDN w:val="0"/>
        <w:adjustRightInd w:val="0"/>
        <w:jc w:val="center"/>
        <w:rPr>
          <w:rFonts w:ascii="Helvetica" w:hAnsi="Helvetica" w:cs="Helvetica"/>
        </w:rPr>
      </w:pPr>
    </w:p>
    <w:sectPr w:rsidR="009F67B6">
      <w:pgSz w:w="15840" w:h="12240"/>
      <w:pgMar w:top="1080" w:right="547" w:bottom="547" w:left="54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149"/>
    <w:rsid w:val="00202149"/>
    <w:rsid w:val="004149A9"/>
    <w:rsid w:val="005F08FD"/>
    <w:rsid w:val="009F67B6"/>
    <w:rsid w:val="00AE643B"/>
    <w:rsid w:val="00DF42EC"/>
    <w:rsid w:val="00EA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742E332"/>
  <w14:defaultImageDpi w14:val="0"/>
  <w15:docId w15:val="{D281BD4D-D258-F944-82EE-5464AE85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149A9"/>
    <w:pPr>
      <w:spacing w:line="480" w:lineRule="auto"/>
    </w:pPr>
    <w:rPr>
      <w:rFonts w:ascii="Times New Roman" w:eastAsia="SimSun" w:hAnsi="Times New Roman" w:cs="Times New Roman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149A9"/>
    <w:rPr>
      <w:rFonts w:ascii="Times New Roman" w:eastAsia="SimSu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Diemert, David Joseph</cp:lastModifiedBy>
  <cp:revision>5</cp:revision>
  <dcterms:created xsi:type="dcterms:W3CDTF">2022-09-27T17:08:00Z</dcterms:created>
  <dcterms:modified xsi:type="dcterms:W3CDTF">2023-02-07T14:56:00Z</dcterms:modified>
</cp:coreProperties>
</file>